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957" w:rsidRPr="00695CE0" w:rsidRDefault="00F47DD4" w:rsidP="005F1127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>Experiment 1</w:t>
      </w:r>
    </w:p>
    <w:p w:rsidR="00F47DD4" w:rsidRDefault="00F47DD4">
      <w:pPr>
        <w:rPr>
          <w:rFonts w:ascii="Times New Roman" w:hAnsi="Times New Roman" w:cs="Times New Roman"/>
        </w:rPr>
      </w:pPr>
    </w:p>
    <w:p w:rsidR="00F47DD4" w:rsidRPr="00695CE0" w:rsidRDefault="00F47DD4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>Manipulation and confounding check</w:t>
      </w:r>
    </w:p>
    <w:p w:rsidR="00F47DD4" w:rsidRDefault="00F47DD4"/>
    <w:p w:rsidR="00F47DD4" w:rsidRPr="00695CE0" w:rsidRDefault="00F47DD4" w:rsidP="00F47DD4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>Table 1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EE2147" w:rsidRPr="00244355" w:rsidTr="00EE214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F47DD4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EE2147" w:rsidRDefault="00EE2147" w:rsidP="00EE214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E2147" w:rsidRPr="00244355" w:rsidTr="00EE2147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EE2147" w:rsidRDefault="00695CE0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EE2147" w:rsidRPr="00244355" w:rsidTr="00EE2147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EE214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ractive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es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Celebr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147" w:rsidRDefault="00EE2147" w:rsidP="00F47D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8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EE2147" w:rsidRPr="00244355" w:rsidRDefault="00EE2147" w:rsidP="008F28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4.46, 5.17]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147" w:rsidRDefault="00EE2147" w:rsidP="00F47D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74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EE2147" w:rsidRPr="00244355" w:rsidRDefault="008F2829" w:rsidP="008F28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4.41, 5.06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2147" w:rsidRDefault="00EE2147" w:rsidP="00EE214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78 (SD= .88)</w:t>
            </w:r>
          </w:p>
        </w:tc>
      </w:tr>
      <w:tr w:rsidR="00EE2147" w:rsidRPr="00244355" w:rsidTr="00695CE0">
        <w:trPr>
          <w:trHeight w:hRule="exact" w:val="809"/>
          <w:jc w:val="center"/>
        </w:trPr>
        <w:tc>
          <w:tcPr>
            <w:tcW w:w="100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 consum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Default="00EE2147" w:rsidP="00F47D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43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0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EE2147" w:rsidRPr="00244355" w:rsidRDefault="00EE2147" w:rsidP="008F28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4.16, 4.70]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Default="00EE2147" w:rsidP="00F47D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3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7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EE2147" w:rsidRPr="00244355" w:rsidRDefault="00EE2147" w:rsidP="008F28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</w:t>
            </w:r>
            <w:r w:rsidR="008F282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4.05, 4.61]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2147" w:rsidRDefault="00EE2147" w:rsidP="00EE214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39 (SD= .71)</w:t>
            </w:r>
          </w:p>
        </w:tc>
      </w:tr>
      <w:tr w:rsidR="00EE2147" w:rsidRPr="00244355" w:rsidTr="00695CE0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Pr="00244355" w:rsidRDefault="00EE214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Default="00EE2147" w:rsidP="00EE2147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Default="00EE2147" w:rsidP="00EE214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62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2147" w:rsidRDefault="00EE2147" w:rsidP="00EE214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54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2147" w:rsidRDefault="00EE2147" w:rsidP="00EE214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F47DD4" w:rsidRDefault="00F47DD4"/>
    <w:p w:rsidR="00F47DD4" w:rsidRDefault="00F47DD4" w:rsidP="00734F94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2 Results of </w:t>
      </w:r>
      <w:r w:rsidR="00734F94" w:rsidRPr="00695CE0">
        <w:rPr>
          <w:rFonts w:ascii="Times New Roman" w:hAnsi="Times New Roman" w:cs="Times New Roman" w:hint="eastAsia"/>
        </w:rPr>
        <w:t>AN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84"/>
      </w:tblGrid>
      <w:tr w:rsidR="00734F94" w:rsidTr="00114D56">
        <w:tc>
          <w:tcPr>
            <w:tcW w:w="3227" w:type="dxa"/>
            <w:tcBorders>
              <w:bottom w:val="single" w:sz="12" w:space="0" w:color="auto"/>
              <w:right w:val="nil"/>
            </w:tcBorders>
          </w:tcPr>
          <w:p w:rsidR="00734F94" w:rsidRPr="00734F94" w:rsidRDefault="00734F94" w:rsidP="006E755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84" w:type="dxa"/>
            <w:tcBorders>
              <w:left w:val="nil"/>
              <w:bottom w:val="single" w:sz="12" w:space="0" w:color="auto"/>
            </w:tcBorders>
          </w:tcPr>
          <w:p w:rsidR="00734F94" w:rsidRDefault="00734F94" w:rsidP="000F79F7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734F94" w:rsidTr="00114D56">
        <w:tc>
          <w:tcPr>
            <w:tcW w:w="3227" w:type="dxa"/>
            <w:tcBorders>
              <w:top w:val="single" w:sz="12" w:space="0" w:color="auto"/>
              <w:bottom w:val="nil"/>
              <w:right w:val="nil"/>
            </w:tcBorders>
          </w:tcPr>
          <w:p w:rsidR="00734F94" w:rsidRPr="00734F94" w:rsidRDefault="00734F94" w:rsidP="006E755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58</w:t>
            </w:r>
          </w:p>
        </w:tc>
      </w:tr>
      <w:tr w:rsidR="00734F94" w:rsidTr="00114D56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734F94" w:rsidRPr="00734F94" w:rsidRDefault="00734F94" w:rsidP="006E755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3</w:t>
            </w:r>
          </w:p>
        </w:tc>
      </w:tr>
      <w:tr w:rsidR="00734F94" w:rsidTr="00114D56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734F94" w:rsidRPr="00734F94" w:rsidRDefault="00734F94" w:rsidP="006E755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734F94" w:rsidTr="00114D56">
        <w:tc>
          <w:tcPr>
            <w:tcW w:w="3227" w:type="dxa"/>
            <w:tcBorders>
              <w:top w:val="nil"/>
              <w:right w:val="nil"/>
            </w:tcBorders>
          </w:tcPr>
          <w:p w:rsidR="00734F94" w:rsidRPr="00734F94" w:rsidRDefault="00734F94" w:rsidP="006E755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34F94" w:rsidRPr="00734F94" w:rsidRDefault="006E755F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</w:tcBorders>
          </w:tcPr>
          <w:p w:rsidR="00734F94" w:rsidRPr="00734F94" w:rsidRDefault="00734F94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734F94" w:rsidRDefault="00734F94" w:rsidP="00734F94"/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A95798" w:rsidRDefault="00A95798" w:rsidP="00734F94">
      <w:pPr>
        <w:rPr>
          <w:rFonts w:ascii="Times New Roman" w:hAnsi="Times New Roman" w:cs="Times New Roman"/>
        </w:rPr>
      </w:pPr>
    </w:p>
    <w:p w:rsidR="00A95798" w:rsidRDefault="00A95798" w:rsidP="00734F94">
      <w:pPr>
        <w:rPr>
          <w:rFonts w:ascii="Times New Roman" w:hAnsi="Times New Roman" w:cs="Times New Roman"/>
        </w:rPr>
      </w:pPr>
    </w:p>
    <w:p w:rsidR="00A95798" w:rsidRDefault="00A95798" w:rsidP="00734F94">
      <w:pPr>
        <w:rPr>
          <w:rFonts w:ascii="Times New Roman" w:hAnsi="Times New Roman" w:cs="Times New Roman"/>
        </w:rPr>
      </w:pPr>
    </w:p>
    <w:p w:rsidR="00A95798" w:rsidRDefault="00A95798" w:rsidP="00734F94">
      <w:pPr>
        <w:rPr>
          <w:rFonts w:ascii="Times New Roman" w:hAnsi="Times New Roman" w:cs="Times New Roman"/>
        </w:rPr>
      </w:pPr>
    </w:p>
    <w:p w:rsidR="00A95798" w:rsidRDefault="00A95798" w:rsidP="00734F94">
      <w:pPr>
        <w:rPr>
          <w:rFonts w:ascii="Times New Roman" w:hAnsi="Times New Roman" w:cs="Times New Roman" w:hint="eastAsia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734F94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lastRenderedPageBreak/>
        <w:t>Hypotheses tests</w:t>
      </w:r>
    </w:p>
    <w:p w:rsidR="00695CE0" w:rsidRPr="00695CE0" w:rsidRDefault="00695CE0" w:rsidP="00695CE0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</w:t>
      </w:r>
      <w:r w:rsidRPr="00695CE0">
        <w:rPr>
          <w:rFonts w:ascii="Times New Roman" w:hAnsi="Times New Roman" w:cs="Times New Roman"/>
        </w:rPr>
        <w:t xml:space="preserve">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695CE0" w:rsidRPr="00244355" w:rsidTr="00766AB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695CE0" w:rsidRDefault="00695CE0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95CE0" w:rsidRPr="00244355" w:rsidTr="00695CE0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695CE0" w:rsidRDefault="00695CE0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695CE0" w:rsidRPr="00244355" w:rsidTr="00695CE0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19270C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-</w:t>
            </w:r>
            <w:proofErr w:type="spellStart"/>
            <w:r w:rsidR="00695CE0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Celebr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CE0" w:rsidRDefault="00075FD4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2</w:t>
            </w:r>
            <w:r w:rsidR="00695CE0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695CE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695CE0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695CE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="00695CE0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695CE0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695CE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</w:t>
            </w:r>
            <w:r w:rsidR="00695CE0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6A7DE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5.3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CE0" w:rsidRDefault="00695CE0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6A7DE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7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4.4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695CE0" w:rsidRPr="00244355" w:rsidTr="00695CE0">
        <w:trPr>
          <w:trHeight w:hRule="exact" w:val="809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 consum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0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9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4.4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7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6A7D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41, 5.0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7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695CE0" w:rsidRPr="00244355" w:rsidTr="00695CE0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766AB7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5CE0" w:rsidRDefault="00695CE0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95CE0" w:rsidTr="00695CE0">
        <w:trPr>
          <w:trHeight w:hRule="exact" w:val="798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695CE0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Celebr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CE0" w:rsidRPr="00695CE0" w:rsidRDefault="00695CE0" w:rsidP="00695CE0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90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79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9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695CE0" w:rsidRPr="00695CE0" w:rsidRDefault="00695CE0" w:rsidP="00075FD4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C63469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59, 5.20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CE0" w:rsidRDefault="00695CE0" w:rsidP="00695CE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6346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8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="00C63469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4.4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88)</w:t>
            </w:r>
          </w:p>
        </w:tc>
      </w:tr>
      <w:tr w:rsidR="00695CE0" w:rsidTr="00695CE0">
        <w:trPr>
          <w:trHeight w:hRule="exact" w:val="832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 consum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695CE0" w:rsidRDefault="00695CE0" w:rsidP="00695CE0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0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69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30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695CE0" w:rsidRPr="00695CE0" w:rsidRDefault="00695CE0" w:rsidP="00075FD4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C2300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3.94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,</w:t>
            </w:r>
            <w:r w:rsidR="00C2300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4.46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695CE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7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695CE0" w:rsidRPr="00244355" w:rsidRDefault="00695CE0" w:rsidP="00C23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2300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43, 5.1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695CE0" w:rsidTr="00695CE0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244355" w:rsidRDefault="00695CE0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695CE0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Pr="00695CE0" w:rsidRDefault="00695CE0" w:rsidP="00075FD4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4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8</w:t>
            </w:r>
            <w:r w:rsidR="00075FD4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CE0" w:rsidRDefault="00695CE0" w:rsidP="00075FD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="00075FD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CE0" w:rsidRDefault="00695CE0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695CE0" w:rsidRDefault="00695CE0" w:rsidP="00734F94">
      <w:pPr>
        <w:rPr>
          <w:rFonts w:ascii="Times New Roman" w:hAnsi="Times New Roman" w:cs="Times New Roman"/>
        </w:rPr>
      </w:pPr>
    </w:p>
    <w:p w:rsidR="00695CE0" w:rsidRDefault="00695CE0" w:rsidP="00695CE0">
      <w:pPr>
        <w:rPr>
          <w:rFonts w:ascii="Times New Roman" w:hAnsi="Times New Roman" w:cs="Times New Roman"/>
        </w:rPr>
      </w:pPr>
    </w:p>
    <w:p w:rsidR="00695CE0" w:rsidRDefault="00695CE0" w:rsidP="00695CE0">
      <w:pPr>
        <w:rPr>
          <w:rFonts w:ascii="Times New Roman" w:hAnsi="Times New Roman" w:cs="Times New Roman"/>
        </w:rPr>
      </w:pPr>
    </w:p>
    <w:p w:rsidR="00695CE0" w:rsidRDefault="00695CE0" w:rsidP="00695CE0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4</w:t>
      </w:r>
      <w:r w:rsidRPr="00695CE0"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 w:hint="eastAsia"/>
        </w:rPr>
        <w:t>M</w:t>
      </w:r>
      <w:r w:rsidRPr="00695CE0"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 w:hint="eastAsia"/>
        </w:rPr>
        <w:t>C</w:t>
      </w:r>
      <w:r w:rsidRPr="00695CE0">
        <w:rPr>
          <w:rFonts w:ascii="Times New Roman" w:hAnsi="Times New Roman" w:cs="Times New Roman" w:hint="eastAsia"/>
        </w:rPr>
        <w:t>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62"/>
        <w:gridCol w:w="1050"/>
        <w:gridCol w:w="1069"/>
        <w:gridCol w:w="971"/>
        <w:gridCol w:w="927"/>
      </w:tblGrid>
      <w:tr w:rsidR="0019270C" w:rsidTr="001E7C89">
        <w:tc>
          <w:tcPr>
            <w:tcW w:w="2043" w:type="dxa"/>
            <w:tcBorders>
              <w:bottom w:val="single" w:sz="12" w:space="0" w:color="auto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Vs</w:t>
            </w:r>
          </w:p>
        </w:tc>
        <w:tc>
          <w:tcPr>
            <w:tcW w:w="2462" w:type="dxa"/>
            <w:tcBorders>
              <w:left w:val="nil"/>
              <w:bottom w:val="single" w:sz="12" w:space="0" w:color="auto"/>
              <w:right w:val="nil"/>
            </w:tcBorders>
          </w:tcPr>
          <w:p w:rsidR="0019270C" w:rsidRPr="00734F94" w:rsidRDefault="0019270C" w:rsidP="0019270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</w:t>
            </w: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s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7" w:type="dxa"/>
            <w:tcBorders>
              <w:left w:val="nil"/>
              <w:bottom w:val="single" w:sz="12" w:space="0" w:color="auto"/>
            </w:tcBorders>
          </w:tcPr>
          <w:p w:rsidR="0019270C" w:rsidRDefault="0019270C" w:rsidP="000F79F7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19270C" w:rsidTr="001E7C89">
        <w:tc>
          <w:tcPr>
            <w:tcW w:w="204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19270C" w:rsidRDefault="0019270C" w:rsidP="0019270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24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1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5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19270C" w:rsidTr="001E7C89">
        <w:tc>
          <w:tcPr>
            <w:tcW w:w="2043" w:type="dxa"/>
            <w:vMerge/>
            <w:tcBorders>
              <w:right w:val="nil"/>
            </w:tcBorders>
          </w:tcPr>
          <w:p w:rsidR="0019270C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9270C" w:rsidTr="001E7C89">
        <w:tc>
          <w:tcPr>
            <w:tcW w:w="2043" w:type="dxa"/>
            <w:vMerge/>
            <w:tcBorders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E7C89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5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19270C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3</w:t>
            </w:r>
          </w:p>
        </w:tc>
      </w:tr>
      <w:tr w:rsidR="0019270C" w:rsidTr="001E7C89">
        <w:tc>
          <w:tcPr>
            <w:tcW w:w="2043" w:type="dxa"/>
            <w:vMerge/>
            <w:tcBorders>
              <w:right w:val="nil"/>
            </w:tcBorders>
          </w:tcPr>
          <w:p w:rsidR="0019270C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19270C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19270C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13</w:t>
            </w:r>
          </w:p>
        </w:tc>
      </w:tr>
      <w:tr w:rsidR="0019270C" w:rsidTr="001E7C89">
        <w:tc>
          <w:tcPr>
            <w:tcW w:w="2043" w:type="dxa"/>
            <w:vMerge/>
            <w:tcBorders>
              <w:right w:val="nil"/>
            </w:tcBorders>
          </w:tcPr>
          <w:p w:rsidR="0019270C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E7C89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.3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19270C" w:rsidRPr="00734F94" w:rsidRDefault="0019270C" w:rsidP="001E7C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E7C8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5</w:t>
            </w:r>
          </w:p>
        </w:tc>
      </w:tr>
      <w:tr w:rsidR="0019270C" w:rsidTr="001E7C89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19270C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70C" w:rsidRPr="00734F94" w:rsidRDefault="0019270C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19270C" w:rsidRPr="00734F94" w:rsidRDefault="0019270C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D5123" w:rsidTr="001E7C89">
        <w:tc>
          <w:tcPr>
            <w:tcW w:w="20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D5123" w:rsidRDefault="003D5123" w:rsidP="001E7C8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52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5123" w:rsidRPr="00734F94" w:rsidRDefault="003D5123" w:rsidP="003D512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</w:tcPr>
          <w:p w:rsidR="003D5123" w:rsidRPr="00734F94" w:rsidRDefault="003D5123" w:rsidP="003D512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73</w:t>
            </w:r>
          </w:p>
        </w:tc>
      </w:tr>
      <w:tr w:rsidR="003D5123" w:rsidTr="001E7C89">
        <w:tc>
          <w:tcPr>
            <w:tcW w:w="2043" w:type="dxa"/>
            <w:vMerge/>
            <w:tcBorders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3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3D5123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38</w:t>
            </w:r>
          </w:p>
        </w:tc>
      </w:tr>
      <w:tr w:rsidR="003D5123" w:rsidTr="001E7C89">
        <w:tc>
          <w:tcPr>
            <w:tcW w:w="2043" w:type="dxa"/>
            <w:vMerge/>
            <w:tcBorders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3D5123" w:rsidTr="001E7C89">
        <w:tc>
          <w:tcPr>
            <w:tcW w:w="2043" w:type="dxa"/>
            <w:vMerge/>
            <w:tcBorders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3D5123" w:rsidTr="001E7C89">
        <w:tc>
          <w:tcPr>
            <w:tcW w:w="2043" w:type="dxa"/>
            <w:vMerge/>
            <w:tcBorders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.6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33</w:t>
            </w:r>
          </w:p>
        </w:tc>
      </w:tr>
      <w:tr w:rsidR="003D5123" w:rsidTr="001E7C89">
        <w:tc>
          <w:tcPr>
            <w:tcW w:w="2043" w:type="dxa"/>
            <w:vMerge/>
            <w:tcBorders>
              <w:right w:val="nil"/>
            </w:tcBorders>
          </w:tcPr>
          <w:p w:rsidR="003D5123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3D5123" w:rsidRPr="00734F94" w:rsidRDefault="003D512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</w:tcBorders>
          </w:tcPr>
          <w:p w:rsidR="003D5123" w:rsidRPr="00734F94" w:rsidRDefault="003D5123" w:rsidP="000F79F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695CE0" w:rsidRDefault="00695CE0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734F94">
      <w:pPr>
        <w:rPr>
          <w:rFonts w:ascii="Times New Roman" w:hAnsi="Times New Roman" w:cs="Times New Roman"/>
        </w:rPr>
      </w:pPr>
    </w:p>
    <w:p w:rsidR="004541CA" w:rsidRDefault="004541CA" w:rsidP="005F112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695CE0">
        <w:rPr>
          <w:rFonts w:ascii="Times New Roman" w:hAnsi="Times New Roman" w:cs="Times New Roman"/>
        </w:rPr>
        <w:lastRenderedPageBreak/>
        <w:t xml:space="preserve">Experiment </w:t>
      </w:r>
      <w:r>
        <w:rPr>
          <w:rFonts w:ascii="Times New Roman" w:hAnsi="Times New Roman" w:cs="Times New Roman" w:hint="eastAsia"/>
        </w:rPr>
        <w:t>2</w:t>
      </w:r>
    </w:p>
    <w:p w:rsidR="00E35453" w:rsidRDefault="00E35453" w:rsidP="00734F94">
      <w:pPr>
        <w:rPr>
          <w:rFonts w:ascii="Times New Roman" w:hAnsi="Times New Roman" w:cs="Times New Roman"/>
        </w:rPr>
      </w:pPr>
    </w:p>
    <w:p w:rsidR="00E35453" w:rsidRDefault="00E35453" w:rsidP="00734F94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>Manipulation and confounding check</w:t>
      </w:r>
    </w:p>
    <w:p w:rsidR="00C14273" w:rsidRDefault="00C14273" w:rsidP="00734F94">
      <w:pPr>
        <w:rPr>
          <w:rFonts w:ascii="Times New Roman" w:hAnsi="Times New Roman" w:cs="Times New Roman"/>
        </w:rPr>
      </w:pPr>
    </w:p>
    <w:p w:rsidR="00C14273" w:rsidRPr="00695CE0" w:rsidRDefault="00C14273" w:rsidP="00C14273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 xml:space="preserve">Table </w:t>
      </w:r>
      <w:r w:rsidR="002A4506">
        <w:rPr>
          <w:rFonts w:ascii="Times New Roman" w:hAnsi="Times New Roman" w:cs="Times New Roman" w:hint="eastAsia"/>
        </w:rPr>
        <w:t>5</w:t>
      </w:r>
      <w:r w:rsidRPr="00695CE0">
        <w:rPr>
          <w:rFonts w:ascii="Times New Roman" w:hAnsi="Times New Roman" w:cs="Times New Roman"/>
        </w:rPr>
        <w:t xml:space="preserve">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C14273" w:rsidRPr="00244355" w:rsidTr="00766AB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C14273" w:rsidRDefault="00C14273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14273" w:rsidRPr="00244355" w:rsidTr="00766AB7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C14273" w:rsidRDefault="00C14273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B96126" w:rsidRPr="00244355" w:rsidTr="00766AB7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ttractive-nes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xcellent</w:t>
            </w:r>
          </w:p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</w:t>
            </w:r>
            <w:r w:rsidR="00B9281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B9281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="00B9281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D054C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79, 5.8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B92813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11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B96126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D054C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3, 5.5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96126" w:rsidRDefault="00B92813" w:rsidP="00B928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21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1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96126" w:rsidRPr="00244355" w:rsidTr="00766AB7">
        <w:trPr>
          <w:trHeight w:hRule="exact" w:val="809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</w:t>
            </w:r>
          </w:p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Default="00B92813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53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1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B928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9, 5.96</w:t>
            </w:r>
            <w:r w:rsidR="00B9281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Default="00B92813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0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.86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8536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0, 5.4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126" w:rsidRDefault="00B92813" w:rsidP="00B928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26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1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C14273" w:rsidRPr="00244355" w:rsidTr="00766AB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Default="00C14273" w:rsidP="00766AB7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Default="00B92813" w:rsidP="00B928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1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Default="00B92813" w:rsidP="00B928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5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C142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2</w:t>
            </w:r>
            <w:r w:rsidR="00C142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4273" w:rsidRDefault="00C14273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6126" w:rsidTr="00766AB7">
        <w:trPr>
          <w:trHeight w:hRule="exact" w:val="798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Pr="00244355" w:rsidRDefault="00B96126" w:rsidP="00954A55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Trustwort-hines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xcellent</w:t>
            </w:r>
          </w:p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126" w:rsidRPr="00695CE0" w:rsidRDefault="002A4506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.40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="00B96126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94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B96126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0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B96126" w:rsidRPr="00695CE0" w:rsidRDefault="00B96126" w:rsidP="00D054CE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96, 5.84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2A4506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5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2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  <w:r w:rsidR="00B96126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56, 5.5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96126" w:rsidRDefault="002A4506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23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</w:t>
            </w:r>
            <w:r w:rsidR="00B9612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96126" w:rsidTr="00766AB7">
        <w:trPr>
          <w:trHeight w:hRule="exact" w:val="832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</w:t>
            </w:r>
          </w:p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Pr="00695CE0" w:rsidRDefault="002A4506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95</w:t>
            </w:r>
            <w:r w:rsidR="00B96126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="00B96126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85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9</w:t>
            </w:r>
            <w:r w:rsidR="00B96126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96126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B96126" w:rsidRPr="00695CE0" w:rsidRDefault="00B96126" w:rsidP="0085369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54, 5.36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96126" w:rsidRPr="00244355" w:rsidRDefault="00B96126" w:rsidP="008536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30, 5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126" w:rsidRDefault="00B96126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8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C14273" w:rsidTr="00954A55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244355" w:rsidRDefault="00C14273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Default="00C14273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Pr="00695CE0" w:rsidRDefault="002A4506" w:rsidP="002A4506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.18</w:t>
            </w:r>
            <w:r w:rsidR="00C14273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C142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="00C14273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="00C142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91</w:t>
            </w:r>
            <w:r w:rsidR="00C142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4273" w:rsidRDefault="00C14273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4273" w:rsidRDefault="00C14273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54A55" w:rsidTr="00954A55">
        <w:trPr>
          <w:trHeight w:hRule="exact" w:val="914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954A55" w:rsidRPr="00244355" w:rsidRDefault="00954A55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6126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xcellent</w:t>
            </w:r>
          </w:p>
          <w:p w:rsidR="00B96126" w:rsidRPr="00244355" w:rsidRDefault="00B96126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55" w:rsidRPr="00695CE0" w:rsidRDefault="002A4506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.30</w:t>
            </w:r>
            <w:r w:rsidR="00954A55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="00954A55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.13</w:t>
            </w:r>
            <w:r w:rsidR="00954A55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="00954A55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954A55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0</w:t>
            </w:r>
            <w:r w:rsidR="00954A55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954A55" w:rsidRPr="00695CE0" w:rsidRDefault="00954A55" w:rsidP="00D054CE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77, 5.83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55" w:rsidRDefault="00954A55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0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954A55" w:rsidRPr="00244355" w:rsidRDefault="00954A55" w:rsidP="00D054C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D054C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27, 5.3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4A55" w:rsidRDefault="002A4506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05</w:t>
            </w:r>
            <w:r w:rsidR="00954A5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2</w:t>
            </w:r>
            <w:r w:rsidR="00954A5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954A55" w:rsidTr="00954A55">
        <w:trPr>
          <w:trHeight w:hRule="exact" w:val="836"/>
          <w:jc w:val="center"/>
        </w:trPr>
        <w:tc>
          <w:tcPr>
            <w:tcW w:w="100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954A55" w:rsidRPr="00244355" w:rsidRDefault="00954A55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Default="00B96126" w:rsidP="00B96126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</w:t>
            </w:r>
          </w:p>
          <w:p w:rsidR="00B96126" w:rsidRPr="00244355" w:rsidRDefault="00B96126" w:rsidP="00B96126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Pr="00695CE0" w:rsidRDefault="00954A55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0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6</w:t>
            </w:r>
            <w:r w:rsidR="002A4506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7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2A4506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954A55" w:rsidRPr="00695CE0" w:rsidRDefault="00954A55" w:rsidP="0085369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3.68, 4.32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Default="00954A55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954A55" w:rsidRPr="00244355" w:rsidRDefault="00954A55" w:rsidP="008536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5369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96, 4.6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 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A55" w:rsidRDefault="00954A55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 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954A55" w:rsidTr="00C14273">
        <w:trPr>
          <w:trHeight w:hRule="exact" w:val="447"/>
          <w:jc w:val="center"/>
        </w:trPr>
        <w:tc>
          <w:tcPr>
            <w:tcW w:w="100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954A55" w:rsidRPr="00244355" w:rsidRDefault="00954A55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Default="00954A55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Pr="00695CE0" w:rsidRDefault="00954A55" w:rsidP="002A4506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67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 w:rsidR="002A4506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.13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A55" w:rsidRDefault="00954A55" w:rsidP="002A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2A450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4A55" w:rsidRDefault="00954A55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C14273" w:rsidRDefault="00C14273" w:rsidP="00734F94">
      <w:pPr>
        <w:rPr>
          <w:rFonts w:ascii="Times New Roman" w:hAnsi="Times New Roman" w:cs="Times New Roman"/>
        </w:rPr>
      </w:pPr>
    </w:p>
    <w:p w:rsidR="002A4506" w:rsidRDefault="002A4506" w:rsidP="002A4506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6</w:t>
      </w:r>
      <w:r w:rsidRPr="00695CE0"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 w:hint="eastAsia"/>
        </w:rPr>
        <w:t>M</w:t>
      </w:r>
      <w:r w:rsidRPr="00695CE0">
        <w:rPr>
          <w:rFonts w:ascii="Times New Roman" w:hAnsi="Times New Roman" w:cs="Times New Roman" w:hint="eastAsia"/>
        </w:rPr>
        <w:t>AN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62"/>
        <w:gridCol w:w="1050"/>
        <w:gridCol w:w="1069"/>
        <w:gridCol w:w="971"/>
        <w:gridCol w:w="927"/>
      </w:tblGrid>
      <w:tr w:rsidR="002A4506" w:rsidTr="00766AB7">
        <w:tc>
          <w:tcPr>
            <w:tcW w:w="2043" w:type="dxa"/>
            <w:tcBorders>
              <w:bottom w:val="single" w:sz="12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Vs</w:t>
            </w:r>
          </w:p>
        </w:tc>
        <w:tc>
          <w:tcPr>
            <w:tcW w:w="2462" w:type="dxa"/>
            <w:tcBorders>
              <w:left w:val="nil"/>
              <w:bottom w:val="single" w:sz="12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</w:t>
            </w: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s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7" w:type="dxa"/>
            <w:tcBorders>
              <w:left w:val="nil"/>
              <w:bottom w:val="single" w:sz="12" w:space="0" w:color="auto"/>
            </w:tcBorders>
          </w:tcPr>
          <w:p w:rsidR="002A4506" w:rsidRDefault="002A4506" w:rsidP="00766AB7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2A4506" w:rsidTr="002A4506">
        <w:tc>
          <w:tcPr>
            <w:tcW w:w="2043" w:type="dxa"/>
            <w:vMerge w:val="restart"/>
            <w:tcBorders>
              <w:right w:val="nil"/>
            </w:tcBorders>
            <w:vAlign w:val="center"/>
          </w:tcPr>
          <w:p w:rsidR="002A4506" w:rsidRPr="00734F94" w:rsidRDefault="002A4506" w:rsidP="002A45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ttractivene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2A4506" w:rsidTr="00766AB7">
        <w:tc>
          <w:tcPr>
            <w:tcW w:w="2043" w:type="dxa"/>
            <w:vMerge/>
            <w:tcBorders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6</w:t>
            </w:r>
          </w:p>
        </w:tc>
      </w:tr>
      <w:tr w:rsidR="002A4506" w:rsidTr="00766AB7">
        <w:tc>
          <w:tcPr>
            <w:tcW w:w="2043" w:type="dxa"/>
            <w:vMerge/>
            <w:tcBorders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8</w:t>
            </w:r>
          </w:p>
        </w:tc>
      </w:tr>
      <w:tr w:rsidR="002A4506" w:rsidTr="00766AB7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A4506" w:rsidTr="002A4506">
        <w:tc>
          <w:tcPr>
            <w:tcW w:w="2043" w:type="dxa"/>
            <w:vMerge w:val="restart"/>
            <w:tcBorders>
              <w:right w:val="nil"/>
            </w:tcBorders>
            <w:vAlign w:val="center"/>
          </w:tcPr>
          <w:p w:rsidR="002A4506" w:rsidRDefault="002A4506" w:rsidP="002A45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Trustworthine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4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2A4506" w:rsidTr="00766AB7">
        <w:tc>
          <w:tcPr>
            <w:tcW w:w="2043" w:type="dxa"/>
            <w:vMerge/>
            <w:tcBorders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5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3</w:t>
            </w:r>
          </w:p>
        </w:tc>
      </w:tr>
      <w:tr w:rsidR="002A4506" w:rsidTr="00766AB7">
        <w:tc>
          <w:tcPr>
            <w:tcW w:w="2043" w:type="dxa"/>
            <w:vMerge/>
            <w:tcBorders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A4506" w:rsidRPr="00734F94" w:rsidRDefault="002A4506" w:rsidP="002E21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E21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0</w:t>
            </w:r>
          </w:p>
        </w:tc>
      </w:tr>
      <w:tr w:rsidR="002A4506" w:rsidTr="002A4506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2A4506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2A4506" w:rsidRPr="00734F94" w:rsidRDefault="002A4506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21F5" w:rsidTr="002A4506">
        <w:tc>
          <w:tcPr>
            <w:tcW w:w="20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2E21F5" w:rsidRDefault="002E21F5" w:rsidP="002A450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1F5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.16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97</w:t>
            </w:r>
          </w:p>
        </w:tc>
      </w:tr>
      <w:tr w:rsidR="002E21F5" w:rsidTr="002A4506">
        <w:tc>
          <w:tcPr>
            <w:tcW w:w="2043" w:type="dxa"/>
            <w:vMerge/>
            <w:tcBorders>
              <w:right w:val="nil"/>
            </w:tcBorders>
          </w:tcPr>
          <w:p w:rsidR="002E21F5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E21F5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6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3</w:t>
            </w:r>
          </w:p>
        </w:tc>
      </w:tr>
      <w:tr w:rsidR="002E21F5" w:rsidTr="002A4506">
        <w:tc>
          <w:tcPr>
            <w:tcW w:w="2043" w:type="dxa"/>
            <w:vMerge/>
            <w:tcBorders>
              <w:right w:val="nil"/>
            </w:tcBorders>
          </w:tcPr>
          <w:p w:rsidR="002E21F5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7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2E21F5" w:rsidRPr="00734F94" w:rsidRDefault="00781079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48</w:t>
            </w:r>
          </w:p>
        </w:tc>
      </w:tr>
      <w:tr w:rsidR="002E21F5" w:rsidTr="00766AB7">
        <w:tc>
          <w:tcPr>
            <w:tcW w:w="2043" w:type="dxa"/>
            <w:vMerge/>
            <w:tcBorders>
              <w:right w:val="nil"/>
            </w:tcBorders>
          </w:tcPr>
          <w:p w:rsidR="002E21F5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</w:tcBorders>
          </w:tcPr>
          <w:p w:rsidR="002E21F5" w:rsidRPr="00734F94" w:rsidRDefault="002E21F5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2A4506" w:rsidRDefault="002A4506" w:rsidP="002A4506">
      <w:pPr>
        <w:rPr>
          <w:rFonts w:ascii="Times New Roman" w:hAnsi="Times New Roman" w:cs="Times New Roman"/>
        </w:rPr>
      </w:pPr>
    </w:p>
    <w:p w:rsidR="002A4506" w:rsidRDefault="005F1127" w:rsidP="00734F94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lastRenderedPageBreak/>
        <w:t>Hypotheses tests</w:t>
      </w:r>
    </w:p>
    <w:p w:rsidR="00A95798" w:rsidRDefault="00A95798" w:rsidP="00734F94">
      <w:pPr>
        <w:rPr>
          <w:rFonts w:ascii="Times New Roman" w:hAnsi="Times New Roman" w:cs="Times New Roman" w:hint="eastAsia"/>
        </w:rPr>
      </w:pPr>
    </w:p>
    <w:p w:rsidR="005F1127" w:rsidRDefault="005F1127" w:rsidP="005F1127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7</w:t>
      </w:r>
      <w:r w:rsidRPr="00695CE0">
        <w:rPr>
          <w:rFonts w:ascii="Times New Roman" w:hAnsi="Times New Roman" w:cs="Times New Roman"/>
        </w:rPr>
        <w:t xml:space="preserve">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5F1127" w:rsidRPr="00244355" w:rsidTr="00766AB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5F1127" w:rsidRDefault="005F1127" w:rsidP="00766AB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127" w:rsidRPr="00244355" w:rsidTr="00766AB7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5F1127" w:rsidRDefault="005F112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BB2D73" w:rsidRPr="00244355" w:rsidTr="00766AB7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-</w:t>
            </w:r>
            <w:proofErr w:type="spellStart"/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xcellent</w:t>
            </w:r>
          </w:p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D27644">
              <w:rPr>
                <w:rFonts w:ascii="Times New Roman" w:hAnsi="Times New Roman"/>
                <w:color w:val="000000"/>
                <w:sz w:val="18"/>
                <w:szCs w:val="18"/>
              </w:rPr>
              <w:t>4.68, 5.7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hAnsi="Times New Roman"/>
                <w:color w:val="000000"/>
                <w:sz w:val="18"/>
                <w:szCs w:val="18"/>
              </w:rPr>
              <w:t>4.02, 4.8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1.0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B2D73" w:rsidRPr="00244355" w:rsidTr="00766AB7">
        <w:trPr>
          <w:trHeight w:hRule="exact" w:val="809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</w:t>
            </w:r>
          </w:p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hAnsi="Times New Roman"/>
                <w:color w:val="000000"/>
                <w:sz w:val="18"/>
                <w:szCs w:val="18"/>
              </w:rPr>
              <w:t>3.73, 4.9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Default="00766AB7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0</w:t>
            </w:r>
            <w:r w:rsidR="00BB2D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BB2D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</w:t>
            </w:r>
            <w:r w:rsidR="00BB2D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BB2D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r w:rsidR="00BB2D7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BB2D73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hAnsi="Times New Roman"/>
                <w:color w:val="000000"/>
                <w:sz w:val="18"/>
                <w:szCs w:val="18"/>
              </w:rPr>
              <w:t>4.49, 5.71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 (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5F1127" w:rsidRPr="00244355" w:rsidTr="00766AB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Default="005F1127" w:rsidP="00766AB7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Default="005F1127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127" w:rsidRDefault="005F1127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F1127" w:rsidRDefault="005F1127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B2D73" w:rsidTr="00766AB7">
        <w:trPr>
          <w:trHeight w:hRule="exact" w:val="798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xcellent</w:t>
            </w:r>
          </w:p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2D73" w:rsidRPr="00695CE0" w:rsidRDefault="00766AB7" w:rsidP="00BB2D73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5.10</w:t>
            </w:r>
            <w:r w:rsidR="00BB2D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="00BB2D73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25</w:t>
            </w:r>
            <w:r w:rsidR="00BB2D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="00BB2D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BB2D73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0</w:t>
            </w:r>
            <w:r w:rsidR="00BB2D73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BB2D73" w:rsidRPr="00695CE0" w:rsidRDefault="00BB2D73" w:rsidP="00BB2D73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51, 5.6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hAnsi="Times New Roman"/>
                <w:color w:val="000000"/>
                <w:sz w:val="18"/>
                <w:szCs w:val="18"/>
              </w:rPr>
              <w:t>3.79, 4.5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B2D73" w:rsidTr="00766AB7">
        <w:trPr>
          <w:trHeight w:hRule="exact" w:val="832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Ordinary</w:t>
            </w:r>
          </w:p>
          <w:p w:rsidR="00BB2D73" w:rsidRPr="00244355" w:rsidRDefault="00BB2D73" w:rsidP="00BB2D73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Pr="00695CE0" w:rsidRDefault="00BB2D73" w:rsidP="00BB2D73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8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17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766AB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BB2D73" w:rsidRPr="00695CE0" w:rsidRDefault="00BB2D73" w:rsidP="00BB2D73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3.62, 4.75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0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8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BB2D73" w:rsidRPr="00244355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7A123D">
              <w:rPr>
                <w:rFonts w:ascii="Times New Roman" w:hAnsi="Times New Roman"/>
                <w:color w:val="000000"/>
                <w:sz w:val="18"/>
                <w:szCs w:val="18"/>
              </w:rPr>
              <w:t>4.51, 5.34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2D73" w:rsidRDefault="00BB2D73" w:rsidP="00BB2D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5F1127" w:rsidTr="00766AB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1127" w:rsidRPr="00244355" w:rsidRDefault="005F1127" w:rsidP="00766AB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1127" w:rsidRDefault="005F112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1127" w:rsidRPr="00695CE0" w:rsidRDefault="005F1127" w:rsidP="00766AB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65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 w:rsidR="00766AB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28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1127" w:rsidRDefault="005F1127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D=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766AB7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1127" w:rsidRDefault="005F1127" w:rsidP="00766AB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5F1127" w:rsidRDefault="005F1127" w:rsidP="00734F94">
      <w:pPr>
        <w:rPr>
          <w:rFonts w:ascii="Times New Roman" w:hAnsi="Times New Roman" w:cs="Times New Roman"/>
        </w:rPr>
      </w:pPr>
    </w:p>
    <w:p w:rsidR="005F1127" w:rsidRDefault="005F1127" w:rsidP="005F1127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/>
        </w:rPr>
        <w:t>8</w:t>
      </w:r>
      <w:r w:rsidRPr="00695CE0"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 w:hint="eastAsia"/>
        </w:rPr>
        <w:t>M</w:t>
      </w:r>
      <w:r w:rsidRPr="00695CE0"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 w:hint="eastAsia"/>
        </w:rPr>
        <w:t>C</w:t>
      </w:r>
      <w:r w:rsidRPr="00695CE0">
        <w:rPr>
          <w:rFonts w:ascii="Times New Roman" w:hAnsi="Times New Roman" w:cs="Times New Roman" w:hint="eastAsia"/>
        </w:rPr>
        <w:t>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62"/>
        <w:gridCol w:w="1050"/>
        <w:gridCol w:w="1069"/>
        <w:gridCol w:w="971"/>
        <w:gridCol w:w="927"/>
      </w:tblGrid>
      <w:tr w:rsidR="005F1127" w:rsidTr="00766AB7">
        <w:tc>
          <w:tcPr>
            <w:tcW w:w="2043" w:type="dxa"/>
            <w:tcBorders>
              <w:bottom w:val="single" w:sz="12" w:space="0" w:color="auto"/>
              <w:right w:val="nil"/>
            </w:tcBorders>
          </w:tcPr>
          <w:p w:rsidR="005F1127" w:rsidRPr="00734F94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Vs</w:t>
            </w:r>
          </w:p>
        </w:tc>
        <w:tc>
          <w:tcPr>
            <w:tcW w:w="2462" w:type="dxa"/>
            <w:tcBorders>
              <w:left w:val="nil"/>
              <w:bottom w:val="single" w:sz="12" w:space="0" w:color="auto"/>
              <w:right w:val="nil"/>
            </w:tcBorders>
          </w:tcPr>
          <w:p w:rsidR="005F1127" w:rsidRPr="00734F94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</w:t>
            </w: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s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</w:tcPr>
          <w:p w:rsidR="005F1127" w:rsidRPr="00734F94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:rsidR="005F1127" w:rsidRPr="00734F94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</w:tcPr>
          <w:p w:rsidR="005F1127" w:rsidRPr="00734F94" w:rsidRDefault="005F1127" w:rsidP="00766AB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7" w:type="dxa"/>
            <w:tcBorders>
              <w:left w:val="nil"/>
              <w:bottom w:val="single" w:sz="12" w:space="0" w:color="auto"/>
            </w:tcBorders>
          </w:tcPr>
          <w:p w:rsidR="005F1127" w:rsidRDefault="005F1127" w:rsidP="00766AB7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66486D" w:rsidTr="00766AB7">
        <w:tc>
          <w:tcPr>
            <w:tcW w:w="204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22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2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8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98</w:t>
            </w:r>
          </w:p>
        </w:tc>
      </w:tr>
      <w:tr w:rsidR="0066486D" w:rsidTr="00B92B02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6486D" w:rsidTr="00B92B02">
        <w:tc>
          <w:tcPr>
            <w:tcW w:w="20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6486D" w:rsidRDefault="0066486D" w:rsidP="006648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1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.9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4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66486D" w:rsidTr="00766AB7">
        <w:tc>
          <w:tcPr>
            <w:tcW w:w="2043" w:type="dxa"/>
            <w:vMerge/>
            <w:tcBorders>
              <w:right w:val="nil"/>
            </w:tcBorders>
          </w:tcPr>
          <w:p w:rsidR="0066486D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</w:tcBorders>
          </w:tcPr>
          <w:p w:rsidR="0066486D" w:rsidRPr="00734F94" w:rsidRDefault="0066486D" w:rsidP="006648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5F1127" w:rsidRDefault="005F1127" w:rsidP="005F1127">
      <w:pPr>
        <w:rPr>
          <w:rFonts w:ascii="Times New Roman" w:hAnsi="Times New Roman" w:cs="Times New Roman"/>
        </w:rPr>
      </w:pPr>
    </w:p>
    <w:p w:rsidR="005F1127" w:rsidRDefault="005F1127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BE69DF" w:rsidRDefault="00BE69DF" w:rsidP="00734F94">
      <w:pPr>
        <w:rPr>
          <w:rFonts w:ascii="Times New Roman" w:hAnsi="Times New Roman" w:cs="Times New Roman"/>
        </w:rPr>
      </w:pPr>
    </w:p>
    <w:p w:rsidR="00465647" w:rsidRDefault="00465647" w:rsidP="00465647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lastRenderedPageBreak/>
        <w:t xml:space="preserve">Experiment </w:t>
      </w:r>
      <w:r>
        <w:rPr>
          <w:rFonts w:ascii="Times New Roman" w:hAnsi="Times New Roman" w:cs="Times New Roman"/>
        </w:rPr>
        <w:t>3</w:t>
      </w:r>
    </w:p>
    <w:p w:rsidR="00465647" w:rsidRDefault="00465647" w:rsidP="00465647">
      <w:pPr>
        <w:rPr>
          <w:rFonts w:ascii="Times New Roman" w:hAnsi="Times New Roman" w:cs="Times New Roman"/>
        </w:rPr>
      </w:pPr>
    </w:p>
    <w:p w:rsidR="00465647" w:rsidRDefault="00465647" w:rsidP="00465647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>Manipulation and confounding check</w:t>
      </w:r>
    </w:p>
    <w:p w:rsidR="00A95798" w:rsidRDefault="00A95798" w:rsidP="00465647">
      <w:pPr>
        <w:rPr>
          <w:rFonts w:ascii="Times New Roman" w:hAnsi="Times New Roman" w:cs="Times New Roman" w:hint="eastAsia"/>
        </w:rPr>
      </w:pPr>
    </w:p>
    <w:p w:rsidR="00465647" w:rsidRPr="00695CE0" w:rsidRDefault="00465647" w:rsidP="00465647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 xml:space="preserve">Table </w:t>
      </w:r>
      <w:r w:rsidR="00473A0D">
        <w:rPr>
          <w:rFonts w:ascii="Times New Roman" w:hAnsi="Times New Roman" w:cs="Times New Roman"/>
        </w:rPr>
        <w:t>9</w:t>
      </w:r>
      <w:r w:rsidRPr="00695CE0">
        <w:rPr>
          <w:rFonts w:ascii="Times New Roman" w:hAnsi="Times New Roman" w:cs="Times New Roman"/>
        </w:rPr>
        <w:t xml:space="preserve">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465647" w:rsidRPr="00244355" w:rsidTr="00D94E4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465647" w:rsidRDefault="00465647" w:rsidP="00B07BFC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65647" w:rsidRPr="00244355" w:rsidTr="00D94E47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465647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465647" w:rsidRPr="00244355" w:rsidTr="00D94E47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ttractive-nes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65647" w:rsidRPr="00244355" w:rsidRDefault="00B07BFC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Manag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5647" w:rsidRDefault="00E224FC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6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1.</w:t>
            </w:r>
            <w:r w:rsidR="00B65909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B65909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465647" w:rsidRPr="00244355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44677">
              <w:rPr>
                <w:rFonts w:ascii="Times New Roman" w:hAnsi="Times New Roman"/>
                <w:color w:val="000000"/>
                <w:sz w:val="18"/>
                <w:szCs w:val="18"/>
              </w:rPr>
              <w:t>4.30, 4.8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5647" w:rsidRDefault="00B65909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7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465647" w:rsidRPr="00244355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44677">
              <w:rPr>
                <w:rFonts w:ascii="Times New Roman" w:hAnsi="Times New Roman"/>
                <w:color w:val="000000"/>
                <w:sz w:val="18"/>
                <w:szCs w:val="18"/>
              </w:rPr>
              <w:t>4.22, 4.7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5647" w:rsidRDefault="00B65909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1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647" w:rsidRPr="00244355" w:rsidTr="00D94E47">
        <w:trPr>
          <w:trHeight w:hRule="exact" w:val="809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B07BFC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Receptio</w:t>
            </w:r>
            <w:r w:rsidR="00D94E4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-n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Default="00B65909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8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465647" w:rsidRPr="00244355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71CB6" w:rsidRPr="00C71CB6">
              <w:rPr>
                <w:rFonts w:ascii="Times New Roman" w:hAnsi="Times New Roman"/>
                <w:color w:val="000000"/>
                <w:sz w:val="18"/>
                <w:szCs w:val="18"/>
              </w:rPr>
              <w:t>4.11, 4.6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Default="00B65909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2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465647" w:rsidRPr="00244355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71CB6">
              <w:rPr>
                <w:rFonts w:ascii="Times New Roman" w:hAnsi="Times New Roman"/>
                <w:color w:val="000000"/>
                <w:sz w:val="18"/>
                <w:szCs w:val="18"/>
              </w:rPr>
              <w:t>4.10,4.54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647" w:rsidRDefault="00B65909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647" w:rsidRPr="00244355" w:rsidTr="00D94E4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Default="00465647" w:rsidP="00B07BFC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Default="001F7DFA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7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Default="001F7DFA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0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5647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23A21" w:rsidTr="00D94E47">
        <w:trPr>
          <w:trHeight w:hRule="exact" w:val="798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Trustwort-hines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Manag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04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08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844677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80, 5.28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A21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323A21" w:rsidRPr="00244355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844677">
              <w:rPr>
                <w:rFonts w:ascii="Times New Roman" w:hAnsi="Times New Roman"/>
                <w:color w:val="000000"/>
                <w:sz w:val="18"/>
                <w:szCs w:val="18"/>
              </w:rPr>
              <w:t>4.56, 5.0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3A21" w:rsidRDefault="00E00C9D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92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23A21" w:rsidTr="00D94E47">
        <w:trPr>
          <w:trHeight w:hRule="exact" w:val="832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Receptio-n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E00C9D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63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 w:rsidR="00E00C9D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20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E00C9D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DF7C19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36, 4.8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E00C9D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E00C9D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E00C9D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323A21" w:rsidRPr="00244355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71CB6">
              <w:rPr>
                <w:rFonts w:ascii="Times New Roman" w:hAnsi="Times New Roman"/>
                <w:color w:val="000000"/>
                <w:sz w:val="18"/>
                <w:szCs w:val="18"/>
              </w:rPr>
              <w:t>4.51,4.95</w:t>
            </w:r>
            <w:r w:rsidR="006E74D1">
              <w:rPr>
                <w:rFonts w:ascii="Times New Roman" w:hAnsi="Times New Roman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3A21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E00C9D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 w:rsidR="00E00C9D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647" w:rsidTr="00D94E4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Pr="00695CE0" w:rsidRDefault="001F7DFA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83</w:t>
            </w:r>
            <w:r w:rsidR="00465647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="00465647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15</w:t>
            </w:r>
            <w:r w:rsidR="00465647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65647" w:rsidRDefault="001F7DFA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77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4656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 w:rsidR="00465647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5647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23A21" w:rsidTr="00D94E47">
        <w:trPr>
          <w:trHeight w:hRule="exact" w:val="914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Manag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5.3</w:t>
            </w:r>
            <w:r w:rsidR="00B559E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.1</w:t>
            </w:r>
            <w:r w:rsidR="00B559E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6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B559E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2352C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5.13, 5.64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A21" w:rsidRDefault="00B559E3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5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1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323A21" w:rsidRPr="00244355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2352C3">
              <w:rPr>
                <w:rFonts w:ascii="Times New Roman" w:hAnsi="Times New Roman"/>
                <w:color w:val="000000"/>
                <w:sz w:val="18"/>
                <w:szCs w:val="18"/>
              </w:rPr>
              <w:t>5.13, 5.5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3A21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</w:t>
            </w:r>
            <w:r w:rsidR="00B559E3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1.</w:t>
            </w:r>
            <w:r w:rsidR="00B559E3"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23A21" w:rsidTr="00D94E47">
        <w:trPr>
          <w:trHeight w:hRule="exact" w:val="836"/>
          <w:jc w:val="center"/>
        </w:trPr>
        <w:tc>
          <w:tcPr>
            <w:tcW w:w="100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244355" w:rsidRDefault="00323A21" w:rsidP="00323A21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Receptio-n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Pr="00695CE0" w:rsidRDefault="00B559E3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3.60</w:t>
            </w:r>
            <w:r w:rsidR="00323A21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323A21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="00323A21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08</w:t>
            </w:r>
            <w:r w:rsidR="00323A21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="00323A21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="00323A21"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323A21"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323A21" w:rsidRPr="00695CE0" w:rsidRDefault="00323A21" w:rsidP="00323A21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C71CB6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3.37, 3.84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A21" w:rsidRDefault="00B559E3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4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.95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323A21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323A21" w:rsidRPr="00244355" w:rsidRDefault="00323A21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C71CB6">
              <w:rPr>
                <w:rFonts w:ascii="Times New Roman" w:hAnsi="Times New Roman"/>
                <w:color w:val="000000"/>
                <w:sz w:val="18"/>
                <w:szCs w:val="18"/>
              </w:rPr>
              <w:t>3.26, 3.67</w:t>
            </w:r>
            <w:r w:rsidR="00B559E3">
              <w:rPr>
                <w:rFonts w:ascii="Times New Roman" w:hAnsi="Times New Roman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3A21" w:rsidRDefault="00B559E3" w:rsidP="00323A2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3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323A2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647" w:rsidTr="00D94E47">
        <w:trPr>
          <w:trHeight w:hRule="exact" w:val="447"/>
          <w:jc w:val="center"/>
        </w:trPr>
        <w:tc>
          <w:tcPr>
            <w:tcW w:w="100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465647" w:rsidRPr="00244355" w:rsidRDefault="00465647" w:rsidP="00B07BFC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Pr="00695CE0" w:rsidRDefault="00465647" w:rsidP="00B07BFC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B559E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1.</w:t>
            </w:r>
            <w:r w:rsidR="00B559E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3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647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B559E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B559E3">
              <w:rPr>
                <w:rFonts w:ascii="Times New Roman" w:hAnsi="Times New Roman"/>
                <w:color w:val="000000"/>
                <w:sz w:val="18"/>
                <w:szCs w:val="18"/>
              </w:rPr>
              <w:t>1.37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647" w:rsidRDefault="00465647" w:rsidP="00B07BF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465647" w:rsidRDefault="00465647" w:rsidP="00465647">
      <w:pPr>
        <w:rPr>
          <w:rFonts w:ascii="Times New Roman" w:hAnsi="Times New Roman" w:cs="Times New Roman"/>
        </w:rPr>
      </w:pPr>
    </w:p>
    <w:p w:rsidR="00465647" w:rsidRDefault="00465647" w:rsidP="00465647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</w:t>
      </w:r>
      <w:r w:rsidR="00473A0D">
        <w:rPr>
          <w:rFonts w:ascii="Times New Roman" w:hAnsi="Times New Roman" w:cs="Times New Roman"/>
        </w:rPr>
        <w:t>10</w:t>
      </w:r>
      <w:r w:rsidRPr="00695CE0"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 w:hint="eastAsia"/>
        </w:rPr>
        <w:t>M</w:t>
      </w:r>
      <w:r w:rsidRPr="00695CE0">
        <w:rPr>
          <w:rFonts w:ascii="Times New Roman" w:hAnsi="Times New Roman" w:cs="Times New Roman" w:hint="eastAsia"/>
        </w:rPr>
        <w:t>AN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62"/>
        <w:gridCol w:w="1050"/>
        <w:gridCol w:w="1069"/>
        <w:gridCol w:w="971"/>
        <w:gridCol w:w="927"/>
      </w:tblGrid>
      <w:tr w:rsidR="00465647" w:rsidTr="00B07BFC">
        <w:tc>
          <w:tcPr>
            <w:tcW w:w="2043" w:type="dxa"/>
            <w:tcBorders>
              <w:bottom w:val="single" w:sz="12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Vs</w:t>
            </w:r>
          </w:p>
        </w:tc>
        <w:tc>
          <w:tcPr>
            <w:tcW w:w="2462" w:type="dxa"/>
            <w:tcBorders>
              <w:left w:val="nil"/>
              <w:bottom w:val="single" w:sz="12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</w:t>
            </w: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s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7" w:type="dxa"/>
            <w:tcBorders>
              <w:left w:val="nil"/>
              <w:bottom w:val="single" w:sz="12" w:space="0" w:color="auto"/>
            </w:tcBorders>
          </w:tcPr>
          <w:p w:rsidR="00465647" w:rsidRDefault="00465647" w:rsidP="00B07BFC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465647" w:rsidTr="00B07BFC">
        <w:tc>
          <w:tcPr>
            <w:tcW w:w="2043" w:type="dxa"/>
            <w:vMerge w:val="restart"/>
            <w:tcBorders>
              <w:right w:val="nil"/>
            </w:tcBorders>
            <w:vAlign w:val="center"/>
          </w:tcPr>
          <w:p w:rsidR="00465647" w:rsidRPr="00734F94" w:rsidRDefault="00465647" w:rsidP="00B07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ttractivene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C72AE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C72AE7">
              <w:rPr>
                <w:rFonts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C72A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9A2F3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9A2F35">
              <w:rPr>
                <w:rFonts w:ascii="Times New Roman" w:hAnsi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9A2F35"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9A2F35">
              <w:rPr>
                <w:rFonts w:ascii="Times New Roman" w:hAnsi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9A2F35">
              <w:rPr>
                <w:rFonts w:ascii="Times New Roman" w:hAnsi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9A2F3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465647" w:rsidTr="00B07BFC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65647" w:rsidTr="00B07BFC">
        <w:tc>
          <w:tcPr>
            <w:tcW w:w="2043" w:type="dxa"/>
            <w:vMerge w:val="restart"/>
            <w:tcBorders>
              <w:right w:val="nil"/>
            </w:tcBorders>
            <w:vAlign w:val="center"/>
          </w:tcPr>
          <w:p w:rsidR="00465647" w:rsidRDefault="00465647" w:rsidP="00B07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Trustworthine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0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465647" w:rsidTr="00B07BFC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65647" w:rsidTr="00B07BFC">
        <w:tc>
          <w:tcPr>
            <w:tcW w:w="20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65647" w:rsidRDefault="00465647" w:rsidP="00B07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0.53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434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253B31">
              <w:rPr>
                <w:rFonts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E3906">
              <w:rPr>
                <w:rFonts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8E390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 w:rsidR="00104775"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</w:tr>
      <w:tr w:rsidR="00465647" w:rsidTr="00B07BFC">
        <w:tc>
          <w:tcPr>
            <w:tcW w:w="2043" w:type="dxa"/>
            <w:vMerge/>
            <w:tcBorders>
              <w:right w:val="nil"/>
            </w:tcBorders>
          </w:tcPr>
          <w:p w:rsidR="00465647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465647" w:rsidRPr="00734F94" w:rsidRDefault="00104775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</w:tcBorders>
          </w:tcPr>
          <w:p w:rsidR="00465647" w:rsidRPr="00734F94" w:rsidRDefault="00465647" w:rsidP="00B07B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465647" w:rsidRDefault="00465647" w:rsidP="00465647">
      <w:pPr>
        <w:rPr>
          <w:rFonts w:ascii="Times New Roman" w:hAnsi="Times New Roman" w:cs="Times New Roman"/>
        </w:rPr>
      </w:pPr>
    </w:p>
    <w:p w:rsidR="00843EAD" w:rsidRDefault="00843EAD" w:rsidP="00843EAD">
      <w:pPr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lastRenderedPageBreak/>
        <w:t>Hypotheses tests</w:t>
      </w:r>
    </w:p>
    <w:p w:rsidR="00A95798" w:rsidRDefault="00A95798" w:rsidP="00843EAD">
      <w:pPr>
        <w:rPr>
          <w:rFonts w:ascii="Times New Roman" w:hAnsi="Times New Roman" w:cs="Times New Roman" w:hint="eastAsia"/>
        </w:rPr>
      </w:pPr>
    </w:p>
    <w:p w:rsidR="00843EAD" w:rsidRDefault="00843EAD" w:rsidP="00843EAD">
      <w:pPr>
        <w:jc w:val="center"/>
        <w:rPr>
          <w:rFonts w:ascii="Times New Roman" w:hAnsi="Times New Roman" w:cs="Times New Roman"/>
        </w:rPr>
      </w:pPr>
      <w:r w:rsidRPr="00695CE0">
        <w:rPr>
          <w:rFonts w:ascii="Times New Roman" w:hAnsi="Times New Roman" w:cs="Times New Roman"/>
        </w:rPr>
        <w:t xml:space="preserve">Table </w:t>
      </w:r>
      <w:r w:rsidR="00473A0D">
        <w:rPr>
          <w:rFonts w:ascii="Times New Roman" w:hAnsi="Times New Roman" w:cs="Times New Roman"/>
        </w:rPr>
        <w:t>11</w:t>
      </w:r>
      <w:r w:rsidRPr="00695CE0">
        <w:rPr>
          <w:rFonts w:ascii="Times New Roman" w:hAnsi="Times New Roman" w:cs="Times New Roman"/>
        </w:rPr>
        <w:t xml:space="preserve"> Descriptive statistics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92"/>
        <w:gridCol w:w="2410"/>
        <w:gridCol w:w="2410"/>
        <w:gridCol w:w="1797"/>
      </w:tblGrid>
      <w:tr w:rsidR="00843EAD" w:rsidRPr="00244355" w:rsidTr="00DE7187">
        <w:trPr>
          <w:trHeight w:hRule="exact" w:val="340"/>
          <w:jc w:val="center"/>
        </w:trPr>
        <w:tc>
          <w:tcPr>
            <w:tcW w:w="100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tabs>
                <w:tab w:val="left" w:pos="0"/>
              </w:tabs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dors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cial norm appeal</w:t>
            </w:r>
          </w:p>
        </w:tc>
        <w:tc>
          <w:tcPr>
            <w:tcW w:w="1797" w:type="dxa"/>
            <w:tcBorders>
              <w:left w:val="nil"/>
              <w:right w:val="nil"/>
            </w:tcBorders>
            <w:vAlign w:val="center"/>
          </w:tcPr>
          <w:p w:rsidR="00843EAD" w:rsidRDefault="00843EAD" w:rsidP="00DE7187">
            <w:pPr>
              <w:tabs>
                <w:tab w:val="left" w:pos="0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3EAD" w:rsidRPr="00244355" w:rsidTr="00DE7187">
        <w:trPr>
          <w:trHeight w:hRule="exact" w:val="340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junctiv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Descriptive</w:t>
            </w:r>
          </w:p>
        </w:tc>
        <w:tc>
          <w:tcPr>
            <w:tcW w:w="1797" w:type="dxa"/>
            <w:tcBorders>
              <w:left w:val="nil"/>
              <w:bottom w:val="single" w:sz="12" w:space="0" w:color="auto"/>
              <w:right w:val="nil"/>
            </w:tcBorders>
          </w:tcPr>
          <w:p w:rsidR="00843EAD" w:rsidRDefault="00843EAD" w:rsidP="00DE718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m</w:t>
            </w:r>
          </w:p>
        </w:tc>
      </w:tr>
      <w:tr w:rsidR="00843EAD" w:rsidRPr="00244355" w:rsidTr="00DE7187">
        <w:trPr>
          <w:trHeight w:hRule="exact" w:val="770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-</w:t>
            </w:r>
            <w:proofErr w:type="spellStart"/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Manag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3EAD" w:rsidRDefault="00381B07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68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="00843EA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843EAD"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06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940541">
              <w:rPr>
                <w:rFonts w:ascii="Times New Roman" w:hAnsi="Times New Roman"/>
                <w:color w:val="000000"/>
                <w:sz w:val="18"/>
                <w:szCs w:val="18"/>
              </w:rPr>
              <w:t>4.45, 4.9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94054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06, </w:t>
            </w:r>
            <w:r w:rsidR="005E1CC2"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1.0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3EAD" w:rsidRPr="00244355" w:rsidTr="00DE7187">
        <w:trPr>
          <w:trHeight w:hRule="exact" w:val="809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Receptio-n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E57A93">
              <w:rPr>
                <w:rFonts w:ascii="Times New Roman" w:hAnsi="Times New Roman"/>
                <w:color w:val="000000"/>
                <w:sz w:val="18"/>
                <w:szCs w:val="18"/>
              </w:rPr>
              <w:t>3.88, 4.3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Default="00552D58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75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="00843EA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843EAD"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 w:rsidR="00843EA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43EAD"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E57A93">
              <w:rPr>
                <w:rFonts w:ascii="Times New Roman" w:hAnsi="Times New Roman"/>
                <w:color w:val="000000"/>
                <w:sz w:val="18"/>
                <w:szCs w:val="18"/>
              </w:rPr>
              <w:t>4.52, 4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3EAD" w:rsidRPr="00244355" w:rsidTr="00DE718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DE7187">
            <w:pPr>
              <w:ind w:firstLineChars="100" w:firstLine="180"/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DE718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DE718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52D58">
              <w:rPr>
                <w:rFonts w:ascii="Times New Roman" w:hAnsi="Times New Roman"/>
                <w:color w:val="000000"/>
                <w:sz w:val="18"/>
                <w:szCs w:val="18"/>
              </w:rPr>
              <w:t>07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3EAD" w:rsidRDefault="00843EAD" w:rsidP="00DE718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3EAD" w:rsidTr="00DE7187">
        <w:trPr>
          <w:trHeight w:hRule="exact" w:val="798"/>
          <w:jc w:val="center"/>
        </w:trPr>
        <w:tc>
          <w:tcPr>
            <w:tcW w:w="100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Manag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3EAD" w:rsidRPr="00695CE0" w:rsidRDefault="00843EAD" w:rsidP="00843EAD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5.</w:t>
            </w:r>
            <w:r w:rsidR="001C2B39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03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 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</w:t>
            </w:r>
            <w:r w:rsidR="001C2B39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07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1C2B39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843EAD" w:rsidRPr="00695CE0" w:rsidRDefault="00843EAD" w:rsidP="00843EAD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5E1CC2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79, 5.27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1C2B39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1C2B39">
              <w:rPr>
                <w:rFonts w:ascii="Times New Roman" w:hAnsi="Times New Roman"/>
                <w:color w:val="000000"/>
                <w:sz w:val="18"/>
                <w:szCs w:val="18"/>
              </w:rPr>
              <w:t>1.2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1C2B39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5E1CC2">
              <w:rPr>
                <w:rFonts w:ascii="Times New Roman" w:hAnsi="Times New Roman"/>
                <w:color w:val="000000"/>
                <w:sz w:val="18"/>
                <w:szCs w:val="18"/>
              </w:rPr>
              <w:t>4.16, 4.6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1C2B39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="001C2B39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3EAD" w:rsidTr="00DE7187">
        <w:trPr>
          <w:trHeight w:hRule="exact" w:val="832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843EAD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Receptio-ni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695CE0" w:rsidRDefault="00843EAD" w:rsidP="00843EAD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 w:rsidR="008F7A3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35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</w:t>
            </w:r>
            <w:r w:rsidR="008F7A3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28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，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N=</w:t>
            </w:r>
            <w:r w:rsidR="008F7A3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81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  <w:p w:rsidR="00843EAD" w:rsidRPr="00695CE0" w:rsidRDefault="00843EAD" w:rsidP="00843EAD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(95% CI [</w:t>
            </w:r>
            <w:r w:rsidR="00E57A93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4.06, 4.63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:rsidR="00843EAD" w:rsidRPr="00244355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95% CI [</w:t>
            </w:r>
            <w:r w:rsidR="00E57A93">
              <w:rPr>
                <w:rFonts w:ascii="Times New Roman" w:hAnsi="Times New Roman"/>
                <w:color w:val="000000"/>
                <w:sz w:val="18"/>
                <w:szCs w:val="18"/>
              </w:rPr>
              <w:t>4.75, 5.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]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3EAD" w:rsidRDefault="00843EAD" w:rsidP="00843EA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SD=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3EAD" w:rsidTr="00DE7187">
        <w:trPr>
          <w:trHeight w:hRule="exact" w:val="447"/>
          <w:jc w:val="center"/>
        </w:trPr>
        <w:tc>
          <w:tcPr>
            <w:tcW w:w="10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244355" w:rsidRDefault="00843EAD" w:rsidP="00DE718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DE718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Pr="00695CE0" w:rsidRDefault="00843EAD" w:rsidP="00DE7187">
            <w:pPr>
              <w:jc w:val="center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6</w:t>
            </w:r>
            <w:r w:rsidR="008F7A3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9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(</w:t>
            </w:r>
            <w:r w:rsidRPr="00695CE0"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SD=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1.2</w:t>
            </w:r>
            <w:r w:rsidR="008F7A3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2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3EAD" w:rsidRDefault="00843EAD" w:rsidP="00DE718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D=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1.21</w:t>
            </w:r>
            <w:r w:rsidRPr="0024435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3EAD" w:rsidRDefault="00843EAD" w:rsidP="00DE718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843EAD" w:rsidRDefault="00843EAD" w:rsidP="00843EAD">
      <w:pPr>
        <w:rPr>
          <w:rFonts w:ascii="Times New Roman" w:hAnsi="Times New Roman" w:cs="Times New Roman"/>
        </w:rPr>
      </w:pPr>
    </w:p>
    <w:p w:rsidR="00843EAD" w:rsidRDefault="00843EAD" w:rsidP="00843EAD">
      <w:pPr>
        <w:jc w:val="center"/>
      </w:pPr>
      <w:r w:rsidRPr="00695CE0">
        <w:rPr>
          <w:rFonts w:ascii="Times New Roman" w:hAnsi="Times New Roman" w:cs="Times New Roman" w:hint="eastAsia"/>
        </w:rPr>
        <w:t xml:space="preserve">Table </w:t>
      </w:r>
      <w:r w:rsidR="00473A0D">
        <w:rPr>
          <w:rFonts w:ascii="Times New Roman" w:hAnsi="Times New Roman" w:cs="Times New Roman"/>
        </w:rPr>
        <w:t>12</w:t>
      </w:r>
      <w:r w:rsidRPr="00695CE0"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 w:hint="eastAsia"/>
        </w:rPr>
        <w:t>M</w:t>
      </w:r>
      <w:r w:rsidRPr="00695CE0"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 w:hint="eastAsia"/>
        </w:rPr>
        <w:t>C</w:t>
      </w:r>
      <w:r w:rsidRPr="00695CE0">
        <w:rPr>
          <w:rFonts w:ascii="Times New Roman" w:hAnsi="Times New Roman" w:cs="Times New Roman" w:hint="eastAsia"/>
        </w:rPr>
        <w:t>OV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462"/>
        <w:gridCol w:w="1050"/>
        <w:gridCol w:w="1069"/>
        <w:gridCol w:w="971"/>
        <w:gridCol w:w="927"/>
      </w:tblGrid>
      <w:tr w:rsidR="00843EAD" w:rsidTr="00DE7187">
        <w:tc>
          <w:tcPr>
            <w:tcW w:w="2043" w:type="dxa"/>
            <w:tcBorders>
              <w:bottom w:val="single" w:sz="12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Vs</w:t>
            </w:r>
          </w:p>
        </w:tc>
        <w:tc>
          <w:tcPr>
            <w:tcW w:w="2462" w:type="dxa"/>
            <w:tcBorders>
              <w:left w:val="nil"/>
              <w:bottom w:val="single" w:sz="12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</w:t>
            </w: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s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7" w:type="dxa"/>
            <w:tcBorders>
              <w:left w:val="nil"/>
              <w:bottom w:val="single" w:sz="12" w:space="0" w:color="auto"/>
            </w:tcBorders>
          </w:tcPr>
          <w:p w:rsidR="00843EAD" w:rsidRDefault="00843EAD" w:rsidP="00DE7187">
            <w:pPr>
              <w:jc w:val="left"/>
            </w:pPr>
            <w:r w:rsidRPr="000E71A5">
              <w:rPr>
                <w:rFonts w:ascii="Times New Roman" w:hAnsi="Times New Roman"/>
                <w:sz w:val="24"/>
                <w:szCs w:val="24"/>
              </w:rPr>
              <w:t>η</w:t>
            </w:r>
            <w:r w:rsidRPr="000E71A5">
              <w:rPr>
                <w:rFonts w:ascii="Times New Roman" w:hAnsi="Times New Roman"/>
                <w:sz w:val="24"/>
                <w:szCs w:val="24"/>
                <w:eastAsianLayout w:id="1785899265" w:combine="1"/>
              </w:rPr>
              <w:t>2 p</w:t>
            </w:r>
          </w:p>
        </w:tc>
      </w:tr>
      <w:tr w:rsidR="00843EAD" w:rsidTr="00DE7187">
        <w:tc>
          <w:tcPr>
            <w:tcW w:w="204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Attitude towards advertis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e</w:t>
            </w:r>
            <w:r w:rsidRPr="00695CE0">
              <w:rPr>
                <w:rFonts w:ascii="Times New Roman" w:eastAsia="楷体" w:hAnsi="Times New Roman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0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 w:rsidR="00843EAD" w:rsidTr="00DE7187">
        <w:tc>
          <w:tcPr>
            <w:tcW w:w="2043" w:type="dxa"/>
            <w:vMerge/>
            <w:tcBorders>
              <w:top w:val="single" w:sz="12" w:space="0" w:color="auto"/>
              <w:right w:val="nil"/>
            </w:tcBorders>
            <w:vAlign w:val="center"/>
          </w:tcPr>
          <w:p w:rsidR="00843EAD" w:rsidRDefault="00843EAD" w:rsidP="00DE7187">
            <w:pPr>
              <w:jc w:val="left"/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0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4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222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8F7A30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</w:tr>
      <w:tr w:rsidR="00843EAD" w:rsidTr="00DE7187"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EAD" w:rsidRPr="00734F94" w:rsidRDefault="008F7A30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3EAD" w:rsidTr="00DE7187">
        <w:tc>
          <w:tcPr>
            <w:tcW w:w="20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843EAD" w:rsidRDefault="00843EAD" w:rsidP="00DE718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18"/>
                <w:szCs w:val="18"/>
              </w:rPr>
              <w:t xml:space="preserve">ntention to </w:t>
            </w:r>
            <w:r>
              <w:rPr>
                <w:rFonts w:ascii="Times New Roman" w:eastAsia="楷体" w:hAnsi="Times New Roman" w:hint="eastAsia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74D05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843EAD" w:rsidTr="00DE7187">
        <w:tc>
          <w:tcPr>
            <w:tcW w:w="2043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:rsidR="00843EAD" w:rsidRDefault="00843EAD" w:rsidP="00DE7187">
            <w:pPr>
              <w:rPr>
                <w:rFonts w:ascii="Times New Roman" w:eastAsia="楷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3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vironmental Knowled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2.4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347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4F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r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cial norm appeal (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E52F3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 w:rsidR="00940541">
              <w:rPr>
                <w:rFonts w:ascii="Times New Roman" w:hAnsi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94054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 </w:t>
            </w:r>
            <w:r w:rsidRPr="00734F94">
              <w:rPr>
                <w:rFonts w:ascii="Times New Roman" w:hAnsi="Times New Roman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.6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1</w:t>
            </w:r>
            <w:r w:rsidR="005B188F">
              <w:rPr>
                <w:rFonts w:ascii="Times New Roman" w:hAnsi="Times New Roman"/>
                <w:color w:val="000000"/>
                <w:sz w:val="18"/>
                <w:szCs w:val="18"/>
              </w:rPr>
              <w:t>07</w:t>
            </w:r>
          </w:p>
        </w:tc>
      </w:tr>
      <w:tr w:rsidR="00843EAD" w:rsidTr="00DE7187">
        <w:tc>
          <w:tcPr>
            <w:tcW w:w="2043" w:type="dxa"/>
            <w:vMerge/>
            <w:tcBorders>
              <w:right w:val="nil"/>
            </w:tcBorders>
          </w:tcPr>
          <w:p w:rsidR="00843EAD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ror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843EAD" w:rsidRPr="00734F94" w:rsidRDefault="005B188F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</w:tcBorders>
          </w:tcPr>
          <w:p w:rsidR="00843EAD" w:rsidRPr="00734F94" w:rsidRDefault="00843EAD" w:rsidP="00DE718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843EAD" w:rsidRDefault="00843EAD" w:rsidP="00843EAD">
      <w:pPr>
        <w:rPr>
          <w:rFonts w:ascii="Times New Roman" w:hAnsi="Times New Roman" w:cs="Times New Roman"/>
        </w:rPr>
      </w:pPr>
    </w:p>
    <w:p w:rsidR="00843EAD" w:rsidRDefault="00843EAD" w:rsidP="00843EAD">
      <w:pPr>
        <w:rPr>
          <w:rFonts w:ascii="Times New Roman" w:hAnsi="Times New Roman" w:cs="Times New Roman"/>
        </w:rPr>
      </w:pPr>
    </w:p>
    <w:p w:rsidR="00843EAD" w:rsidRDefault="00843EAD" w:rsidP="00843EAD">
      <w:pPr>
        <w:rPr>
          <w:rFonts w:ascii="Times New Roman" w:hAnsi="Times New Roman" w:cs="Times New Roman"/>
        </w:rPr>
      </w:pPr>
    </w:p>
    <w:p w:rsidR="00843EAD" w:rsidRDefault="00843EAD" w:rsidP="00843EAD">
      <w:pPr>
        <w:rPr>
          <w:rFonts w:ascii="Times New Roman" w:hAnsi="Times New Roman" w:cs="Times New Roman"/>
        </w:rPr>
      </w:pPr>
    </w:p>
    <w:p w:rsidR="00843EAD" w:rsidRDefault="00843EAD" w:rsidP="00843EAD">
      <w:pPr>
        <w:rPr>
          <w:rFonts w:ascii="Times New Roman" w:hAnsi="Times New Roman" w:cs="Times New Roman"/>
        </w:rPr>
      </w:pPr>
    </w:p>
    <w:p w:rsidR="00BE69DF" w:rsidRPr="00695CE0" w:rsidRDefault="00BE69DF" w:rsidP="00734F94">
      <w:pPr>
        <w:rPr>
          <w:rFonts w:ascii="Times New Roman" w:hAnsi="Times New Roman" w:cs="Times New Roman"/>
        </w:rPr>
      </w:pPr>
    </w:p>
    <w:sectPr w:rsidR="00BE69DF" w:rsidRPr="00695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7187" w:rsidRDefault="00DE7187" w:rsidP="00F47DD4">
      <w:r>
        <w:separator/>
      </w:r>
    </w:p>
  </w:endnote>
  <w:endnote w:type="continuationSeparator" w:id="0">
    <w:p w:rsidR="00DE7187" w:rsidRDefault="00DE7187" w:rsidP="00F47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7187" w:rsidRDefault="00DE7187" w:rsidP="00F47DD4">
      <w:r>
        <w:separator/>
      </w:r>
    </w:p>
  </w:footnote>
  <w:footnote w:type="continuationSeparator" w:id="0">
    <w:p w:rsidR="00DE7187" w:rsidRDefault="00DE7187" w:rsidP="00F47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E10"/>
    <w:rsid w:val="00006D49"/>
    <w:rsid w:val="0004080B"/>
    <w:rsid w:val="00075FD4"/>
    <w:rsid w:val="00081C4C"/>
    <w:rsid w:val="000A476E"/>
    <w:rsid w:val="000F79F7"/>
    <w:rsid w:val="00104775"/>
    <w:rsid w:val="00114D56"/>
    <w:rsid w:val="0012615F"/>
    <w:rsid w:val="00166538"/>
    <w:rsid w:val="0019270C"/>
    <w:rsid w:val="001944E3"/>
    <w:rsid w:val="001B223E"/>
    <w:rsid w:val="001C2126"/>
    <w:rsid w:val="001C2B39"/>
    <w:rsid w:val="001E7C89"/>
    <w:rsid w:val="001F7DFA"/>
    <w:rsid w:val="002352C3"/>
    <w:rsid w:val="00251C90"/>
    <w:rsid w:val="00253B31"/>
    <w:rsid w:val="002A4506"/>
    <w:rsid w:val="002E21F5"/>
    <w:rsid w:val="00323A21"/>
    <w:rsid w:val="0038112D"/>
    <w:rsid w:val="00381B07"/>
    <w:rsid w:val="003D5123"/>
    <w:rsid w:val="004541CA"/>
    <w:rsid w:val="00465647"/>
    <w:rsid w:val="00473A0D"/>
    <w:rsid w:val="004F1C61"/>
    <w:rsid w:val="00523471"/>
    <w:rsid w:val="00541702"/>
    <w:rsid w:val="00552D58"/>
    <w:rsid w:val="005973B9"/>
    <w:rsid w:val="005B188F"/>
    <w:rsid w:val="005E1CC2"/>
    <w:rsid w:val="005F1127"/>
    <w:rsid w:val="006470DD"/>
    <w:rsid w:val="0066486D"/>
    <w:rsid w:val="00695CE0"/>
    <w:rsid w:val="006A7DEB"/>
    <w:rsid w:val="006D5021"/>
    <w:rsid w:val="006E74D1"/>
    <w:rsid w:val="006E755F"/>
    <w:rsid w:val="00734F94"/>
    <w:rsid w:val="00746552"/>
    <w:rsid w:val="00766AB7"/>
    <w:rsid w:val="00781079"/>
    <w:rsid w:val="007A123D"/>
    <w:rsid w:val="007D3FB7"/>
    <w:rsid w:val="00813AD1"/>
    <w:rsid w:val="00820736"/>
    <w:rsid w:val="00843EAD"/>
    <w:rsid w:val="00844677"/>
    <w:rsid w:val="00853691"/>
    <w:rsid w:val="00874D05"/>
    <w:rsid w:val="0087657A"/>
    <w:rsid w:val="008E3906"/>
    <w:rsid w:val="008E52F3"/>
    <w:rsid w:val="008F2829"/>
    <w:rsid w:val="008F7A30"/>
    <w:rsid w:val="00940541"/>
    <w:rsid w:val="00951246"/>
    <w:rsid w:val="00954A55"/>
    <w:rsid w:val="009A2F35"/>
    <w:rsid w:val="009C5CC9"/>
    <w:rsid w:val="009D2954"/>
    <w:rsid w:val="00A13A6D"/>
    <w:rsid w:val="00A95798"/>
    <w:rsid w:val="00B07BFC"/>
    <w:rsid w:val="00B12C32"/>
    <w:rsid w:val="00B52DFF"/>
    <w:rsid w:val="00B559E3"/>
    <w:rsid w:val="00B65909"/>
    <w:rsid w:val="00B92813"/>
    <w:rsid w:val="00B92B02"/>
    <w:rsid w:val="00B96126"/>
    <w:rsid w:val="00BA0DDC"/>
    <w:rsid w:val="00BB2D73"/>
    <w:rsid w:val="00BE69DF"/>
    <w:rsid w:val="00C04F09"/>
    <w:rsid w:val="00C14273"/>
    <w:rsid w:val="00C23000"/>
    <w:rsid w:val="00C500E1"/>
    <w:rsid w:val="00C63469"/>
    <w:rsid w:val="00C71CB6"/>
    <w:rsid w:val="00C72AE7"/>
    <w:rsid w:val="00CB1016"/>
    <w:rsid w:val="00D054CE"/>
    <w:rsid w:val="00D20ECA"/>
    <w:rsid w:val="00D27644"/>
    <w:rsid w:val="00D94E47"/>
    <w:rsid w:val="00DE59A4"/>
    <w:rsid w:val="00DE7187"/>
    <w:rsid w:val="00DF7C19"/>
    <w:rsid w:val="00E00C9D"/>
    <w:rsid w:val="00E224FC"/>
    <w:rsid w:val="00E35453"/>
    <w:rsid w:val="00E57A93"/>
    <w:rsid w:val="00E765A1"/>
    <w:rsid w:val="00E77AAE"/>
    <w:rsid w:val="00EB152A"/>
    <w:rsid w:val="00EE2147"/>
    <w:rsid w:val="00EF3957"/>
    <w:rsid w:val="00F47DD4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7FE30"/>
  <w15:docId w15:val="{06D8875B-D317-4E83-8619-0E793A40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DD4"/>
    <w:rPr>
      <w:sz w:val="18"/>
      <w:szCs w:val="18"/>
    </w:rPr>
  </w:style>
  <w:style w:type="table" w:styleId="a7">
    <w:name w:val="Table Grid"/>
    <w:basedOn w:val="a1"/>
    <w:uiPriority w:val="59"/>
    <w:rsid w:val="00734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910F4-CBB6-4B7A-99B0-B49AD6B2B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6</Pages>
  <Words>1053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HEZHANG</cp:lastModifiedBy>
  <cp:revision>67</cp:revision>
  <dcterms:created xsi:type="dcterms:W3CDTF">2018-11-30T02:38:00Z</dcterms:created>
  <dcterms:modified xsi:type="dcterms:W3CDTF">2018-12-02T14:30:00Z</dcterms:modified>
</cp:coreProperties>
</file>